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0"/>
        <w:gridCol w:w="180"/>
        <w:gridCol w:w="2840"/>
        <w:gridCol w:w="1540"/>
        <w:gridCol w:w="1400"/>
        <w:gridCol w:w="1400"/>
        <w:gridCol w:w="1020"/>
        <w:gridCol w:w="620"/>
        <w:gridCol w:w="680"/>
        <w:gridCol w:w="1280"/>
      </w:tblGrid>
      <w:tr w:rsidR="00603DD0" w:rsidRPr="00AF685D" w:rsidTr="00603DD0">
        <w:trPr>
          <w:trHeight w:val="300"/>
        </w:trPr>
        <w:tc>
          <w:tcPr>
            <w:tcW w:w="1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03DD0" w:rsidRP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</w:pPr>
            <w:r w:rsidRPr="00603DD0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Supplementary table </w:t>
            </w:r>
            <w:r w:rsidR="00EF44A5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>3</w:t>
            </w:r>
            <w:r w:rsidRPr="00603DD0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>. Detection times in the Storage subtask with figur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03DD0" w:rsidRPr="00603DD0" w:rsidRDefault="00603DD0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lang w:val="en-US"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03DD0" w:rsidRPr="00603DD0" w:rsidRDefault="00603DD0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lang w:val="en-US"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03DD0" w:rsidRPr="00603DD0" w:rsidRDefault="00603DD0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lang w:val="en-US"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03DD0" w:rsidRPr="00603DD0" w:rsidRDefault="00603DD0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lang w:val="en-US" w:eastAsia="en-US"/>
              </w:rPr>
            </w:pPr>
          </w:p>
        </w:tc>
      </w:tr>
      <w:tr w:rsidR="00603DD0" w:rsidTr="00603DD0">
        <w:trPr>
          <w:trHeight w:val="300"/>
        </w:trPr>
        <w:tc>
          <w:tcPr>
            <w:tcW w:w="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Variables</w:t>
            </w:r>
          </w:p>
        </w:tc>
        <w:tc>
          <w:tcPr>
            <w:tcW w:w="1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+ (n=4)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e</w:t>
            </w:r>
          </w:p>
        </w:tc>
        <w:tc>
          <w:tcPr>
            <w:tcW w:w="14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– (n=6)</w:t>
            </w:r>
          </w:p>
        </w:tc>
        <w:tc>
          <w:tcPr>
            <w:tcW w:w="14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Controls (n=10)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χ2/U </w:t>
            </w:r>
          </w:p>
        </w:tc>
        <w:tc>
          <w:tcPr>
            <w:tcW w:w="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df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12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Effect size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d</w:t>
            </w:r>
          </w:p>
        </w:tc>
      </w:tr>
      <w:tr w:rsidR="00603DD0" w:rsidTr="00603DD0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P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603DD0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Total search time (s) </w:t>
            </w:r>
            <w:r w:rsidRPr="00603DD0"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  <w:t>a, 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41 (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14 (2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16 (1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.0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η2=.358***</w:t>
            </w:r>
          </w:p>
        </w:tc>
      </w:tr>
      <w:tr w:rsidR="00603DD0" w:rsidTr="00603DD0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Post hoc comparisons 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03DD0" w:rsidTr="00603DD0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+ vs. USN–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r= .809***</w:t>
            </w:r>
          </w:p>
        </w:tc>
      </w:tr>
      <w:tr w:rsidR="00603DD0" w:rsidTr="00603DD0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– vs. 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8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03DD0" w:rsidTr="00603DD0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USN+ vs. C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r= .680***</w:t>
            </w:r>
          </w:p>
        </w:tc>
      </w:tr>
      <w:tr w:rsidR="00603DD0" w:rsidTr="00603DD0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P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603DD0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Detection time total (ms) </w:t>
            </w:r>
            <w:r w:rsidRPr="00603DD0"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  <w:t>a, 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914 (71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740 (72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862 (57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.5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η2=.328***</w:t>
            </w:r>
          </w:p>
        </w:tc>
      </w:tr>
      <w:tr w:rsidR="00603DD0" w:rsidTr="00603DD0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Post hoc comparisons 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03DD0" w:rsidTr="00603DD0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+ vs. USN–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r= .809***</w:t>
            </w:r>
          </w:p>
        </w:tc>
      </w:tr>
      <w:tr w:rsidR="00603DD0" w:rsidTr="00603DD0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– vs. 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8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03DD0" w:rsidTr="00603DD0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USN+ vs. C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r= .643***</w:t>
            </w:r>
          </w:p>
        </w:tc>
      </w:tr>
      <w:tr w:rsidR="00603DD0" w:rsidTr="00603DD0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P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603DD0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Detection time left (ms) </w:t>
            </w:r>
            <w:r w:rsidRPr="00603DD0"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  <w:t>a, 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432 (140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816 (34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770 (6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.6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η2=.388***</w:t>
            </w:r>
          </w:p>
        </w:tc>
      </w:tr>
      <w:tr w:rsidR="00603DD0" w:rsidTr="00603DD0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Post hoc comparisons 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03DD0" w:rsidTr="00603DD0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+ vs. USN–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r= .809***</w:t>
            </w:r>
          </w:p>
        </w:tc>
      </w:tr>
      <w:tr w:rsidR="00603DD0" w:rsidTr="00603DD0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– vs. 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8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03DD0" w:rsidTr="00603DD0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USN+ vs. C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r= .718***</w:t>
            </w:r>
          </w:p>
        </w:tc>
      </w:tr>
      <w:tr w:rsidR="00603DD0" w:rsidTr="00603DD0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Pr="00AF685D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AF685D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Detection time right (ms) </w:t>
            </w:r>
            <w:r w:rsidRPr="00AF685D"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  <w:t>a, 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313 (2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723 (102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903 (86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.7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2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03DD0" w:rsidTr="00603DD0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Detection time extreme left (ms) 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a, 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420 (205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858 (74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594 (39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.1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η2=.360***</w:t>
            </w:r>
          </w:p>
        </w:tc>
      </w:tr>
      <w:tr w:rsidR="00603DD0" w:rsidTr="00603DD0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Post hoc comparisons 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03DD0" w:rsidTr="00603DD0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+ vs. USN–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r= .809***</w:t>
            </w:r>
          </w:p>
        </w:tc>
      </w:tr>
      <w:tr w:rsidR="00603DD0" w:rsidTr="00603DD0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– vs. 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6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03DD0" w:rsidTr="00603DD0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USN+ vs. C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r= .680***</w:t>
            </w:r>
          </w:p>
        </w:tc>
      </w:tr>
      <w:tr w:rsidR="00603DD0" w:rsidTr="00603DD0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Pr="00AF685D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AF685D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Detection time middle left (ms) </w:t>
            </w:r>
            <w:r w:rsidRPr="00AF685D"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  <w:t>a, 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287 (124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699 (63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742 (114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.5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η2=.269***</w:t>
            </w:r>
          </w:p>
        </w:tc>
      </w:tr>
      <w:tr w:rsidR="00603DD0" w:rsidTr="00603DD0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Post hoc comparisons 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03DD0" w:rsidTr="00603DD0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+ vs. USN–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03DD0" w:rsidTr="00603DD0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– vs. 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8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03DD0" w:rsidTr="00603DD0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USN+ vs. C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03DD0" w:rsidTr="00603DD0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P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603DD0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Detection time extreme right (ms) </w:t>
            </w:r>
            <w:r w:rsidRPr="00603DD0"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  <w:t>a, 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789 (47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947 (99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264 (116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.9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2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03DD0" w:rsidTr="00603DD0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Detection time middle right (ms) 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a, 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692 (59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489 (103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394 (116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.4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4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03DD0" w:rsidTr="00603DD0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Detection time upper parts (ms) 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a, 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230 (142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691 (88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904 (93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.1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η2=.303***</w:t>
            </w:r>
          </w:p>
        </w:tc>
      </w:tr>
      <w:tr w:rsidR="00603DD0" w:rsidTr="00603DD0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Post hoc comparisons 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03DD0" w:rsidTr="00603DD0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+ vs. USN–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03DD0" w:rsidTr="00603DD0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– vs. 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6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03DD0" w:rsidTr="00603DD0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USN+ vs. C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r= .643***</w:t>
            </w:r>
          </w:p>
        </w:tc>
      </w:tr>
      <w:tr w:rsidR="00603DD0" w:rsidTr="00603DD0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Detection time lower parts (ms) 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a, 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406 (39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895 (73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656 (72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.5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03DD0" w:rsidTr="00603DD0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Detection time left upper parts (ms) 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a, 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603 (188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677 (70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717 (8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.2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η2=.367***</w:t>
            </w:r>
          </w:p>
        </w:tc>
      </w:tr>
      <w:tr w:rsidR="00603DD0" w:rsidTr="00603DD0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Post hoc comparisons 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03DD0" w:rsidTr="00603DD0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+ vs. USN–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03DD0" w:rsidTr="00603DD0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– vs. 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5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03DD0" w:rsidTr="00603DD0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USN+ vs. C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r= .718***</w:t>
            </w:r>
          </w:p>
        </w:tc>
      </w:tr>
      <w:tr w:rsidR="00603DD0" w:rsidTr="00603DD0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Detection time left lower parts (ms) 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a, 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189 (98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868 (35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803 (88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.0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η2=.356***</w:t>
            </w:r>
          </w:p>
        </w:tc>
      </w:tr>
      <w:tr w:rsidR="00603DD0" w:rsidTr="00603DD0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Post hoc comparisons 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03DD0" w:rsidTr="00603DD0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+ vs. USN–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r= .809***</w:t>
            </w:r>
          </w:p>
        </w:tc>
      </w:tr>
      <w:tr w:rsidR="00603DD0" w:rsidTr="00603DD0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– vs. 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8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03DD0" w:rsidTr="00603DD0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USN+ vs. C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r= .680***</w:t>
            </w:r>
          </w:p>
        </w:tc>
      </w:tr>
      <w:tr w:rsidR="00603DD0" w:rsidTr="00603DD0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Detection time right upper parts (ms) 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a, 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856 (96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803 (10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131 (112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.3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03DD0" w:rsidTr="00603DD0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Detection time right lower parts (ms) 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a, 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936 (89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854 (102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520 (102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15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9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03DD0" w:rsidTr="00603DD0">
        <w:trPr>
          <w:trHeight w:val="300"/>
        </w:trPr>
        <w:tc>
          <w:tcPr>
            <w:tcW w:w="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Abbreviations: Unilateral spatial neglect, USN; Patients with USN, USN+; Patients without USN, USN–; Controls, C</w:t>
            </w:r>
          </w:p>
        </w:tc>
      </w:tr>
      <w:tr w:rsidR="00603DD0" w:rsidTr="00603DD0">
        <w:trPr>
          <w:trHeight w:val="300"/>
        </w:trPr>
        <w:tc>
          <w:tcPr>
            <w:tcW w:w="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Median (Interquartile range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</w:tr>
      <w:tr w:rsidR="00603DD0" w:rsidRPr="00AF685D" w:rsidTr="00603DD0">
        <w:trPr>
          <w:trHeight w:val="300"/>
        </w:trPr>
        <w:tc>
          <w:tcPr>
            <w:tcW w:w="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03DD0" w:rsidRPr="00AF685D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val="en-US" w:eastAsia="en-US"/>
              </w:rPr>
            </w:pPr>
            <w:r w:rsidRPr="00AF685D">
              <w:rPr>
                <w:rFonts w:eastAsiaTheme="minorHAnsi"/>
                <w:color w:val="000000"/>
                <w:sz w:val="16"/>
                <w:szCs w:val="16"/>
                <w:vertAlign w:val="superscript"/>
                <w:lang w:val="en-US" w:eastAsia="en-US"/>
              </w:rPr>
              <w:t xml:space="preserve">b </w:t>
            </w:r>
            <w:r w:rsidRPr="00AF685D">
              <w:rPr>
                <w:rFonts w:eastAsiaTheme="minorHAnsi"/>
                <w:color w:val="000000"/>
                <w:sz w:val="16"/>
                <w:szCs w:val="16"/>
                <w:lang w:val="en-US" w:eastAsia="en-US"/>
              </w:rPr>
              <w:t>p values were calculated by Kruskal-Wallis test (</w:t>
            </w: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χ</w:t>
            </w:r>
            <w:r w:rsidRPr="00AF685D">
              <w:rPr>
                <w:rFonts w:eastAsiaTheme="minorHAnsi"/>
                <w:color w:val="000000"/>
                <w:sz w:val="16"/>
                <w:szCs w:val="16"/>
                <w:lang w:val="en-US" w:eastAsia="en-US"/>
              </w:rPr>
              <w:t>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03DD0" w:rsidRPr="00AF685D" w:rsidRDefault="00603DD0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03DD0" w:rsidRPr="00AF685D" w:rsidRDefault="00603DD0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603DD0" w:rsidRPr="00AF685D" w:rsidRDefault="00603DD0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03DD0" w:rsidRPr="00AF685D" w:rsidRDefault="00603DD0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03DD0" w:rsidRPr="00AF685D" w:rsidRDefault="00603DD0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603DD0" w:rsidTr="00603DD0">
        <w:trPr>
          <w:trHeight w:val="300"/>
        </w:trPr>
        <w:tc>
          <w:tcPr>
            <w:tcW w:w="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vertAlign w:val="superscript"/>
                <w:lang w:eastAsia="en-US"/>
              </w:rPr>
              <w:t xml:space="preserve">c </w:t>
            </w: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Mann-Whitney U-test was used for multiple pairwise comparisons, p values adjusted by the Bonferroni correction</w:t>
            </w:r>
          </w:p>
        </w:tc>
      </w:tr>
      <w:tr w:rsidR="00603DD0" w:rsidTr="00603DD0">
        <w:trPr>
          <w:trHeight w:val="300"/>
        </w:trPr>
        <w:tc>
          <w:tcPr>
            <w:tcW w:w="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vertAlign w:val="superscript"/>
                <w:lang w:eastAsia="en-US"/>
              </w:rPr>
              <w:t xml:space="preserve">d </w:t>
            </w: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Effect sizes according to Cohen, 1988: η2 = *small &gt;.01, **medium &gt;.06, ***large &gt;.14 and r = *small &gt;.1, **medium &gt;.3, ***large &gt;.5</w:t>
            </w:r>
          </w:p>
        </w:tc>
      </w:tr>
      <w:tr w:rsidR="00603DD0" w:rsidTr="00603DD0">
        <w:trPr>
          <w:trHeight w:val="300"/>
        </w:trPr>
        <w:tc>
          <w:tcPr>
            <w:tcW w:w="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603DD0" w:rsidRDefault="00603D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vertAlign w:val="superscript"/>
                <w:lang w:eastAsia="en-US"/>
              </w:rPr>
              <w:t xml:space="preserve">e </w:t>
            </w: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One USN+ patient needed to be excluded from the analysis because problems of understanding the idea in the task</w:t>
            </w:r>
          </w:p>
        </w:tc>
      </w:tr>
    </w:tbl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F15489" w:rsidRDefault="00F15489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F15489" w:rsidRDefault="00F15489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F15489" w:rsidRDefault="00F15489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F15489" w:rsidRDefault="00F15489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F15489" w:rsidRDefault="00F15489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F15489" w:rsidRDefault="00F15489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F15489" w:rsidRDefault="00F15489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  <w:bookmarkStart w:id="0" w:name="_GoBack"/>
      <w:bookmarkEnd w:id="0"/>
    </w:p>
    <w:sectPr w:rsidR="004840C6" w:rsidSect="004840C6">
      <w:headerReference w:type="default" r:id="rId6"/>
      <w:footerReference w:type="even" r:id="rId7"/>
      <w:footerReference w:type="default" r:id="rId8"/>
      <w:pgSz w:w="15840" w:h="24480" w:code="3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E067D" w:rsidRDefault="00AE067D">
      <w:r>
        <w:separator/>
      </w:r>
    </w:p>
  </w:endnote>
  <w:endnote w:type="continuationSeparator" w:id="0">
    <w:p w:rsidR="00AE067D" w:rsidRDefault="00AE0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vunumero"/>
      </w:rPr>
      <w:id w:val="-1112897076"/>
      <w:docPartObj>
        <w:docPartGallery w:val="Page Numbers (Bottom of Page)"/>
        <w:docPartUnique/>
      </w:docPartObj>
    </w:sdtPr>
    <w:sdtEndPr>
      <w:rPr>
        <w:rStyle w:val="Sivunumero"/>
      </w:rPr>
    </w:sdtEndPr>
    <w:sdtContent>
      <w:p w:rsidR="007936EC" w:rsidRDefault="004840C6" w:rsidP="001D085D">
        <w:pPr>
          <w:pStyle w:val="Ala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end"/>
        </w:r>
      </w:p>
    </w:sdtContent>
  </w:sdt>
  <w:p w:rsidR="007936EC" w:rsidRDefault="00AE067D" w:rsidP="00C33A7A">
    <w:pPr>
      <w:pStyle w:val="Alatunnist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vunumero"/>
      </w:rPr>
      <w:id w:val="-1009052916"/>
      <w:docPartObj>
        <w:docPartGallery w:val="Page Numbers (Bottom of Page)"/>
        <w:docPartUnique/>
      </w:docPartObj>
    </w:sdtPr>
    <w:sdtEndPr>
      <w:rPr>
        <w:rStyle w:val="Sivunumero"/>
      </w:rPr>
    </w:sdtEndPr>
    <w:sdtContent>
      <w:p w:rsidR="007936EC" w:rsidRDefault="004840C6" w:rsidP="001D085D">
        <w:pPr>
          <w:pStyle w:val="Ala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separate"/>
        </w:r>
        <w:r>
          <w:rPr>
            <w:rStyle w:val="Sivunumero"/>
            <w:noProof/>
          </w:rPr>
          <w:t>1</w:t>
        </w:r>
        <w:r>
          <w:rPr>
            <w:rStyle w:val="Sivunumero"/>
          </w:rPr>
          <w:fldChar w:fldCharType="end"/>
        </w:r>
      </w:p>
    </w:sdtContent>
  </w:sdt>
  <w:p w:rsidR="007936EC" w:rsidRDefault="00AE067D" w:rsidP="00C33A7A">
    <w:pPr>
      <w:pStyle w:val="Alatunnist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E067D" w:rsidRDefault="00AE067D">
      <w:r>
        <w:separator/>
      </w:r>
    </w:p>
  </w:footnote>
  <w:footnote w:type="continuationSeparator" w:id="0">
    <w:p w:rsidR="00AE067D" w:rsidRDefault="00AE06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936EC" w:rsidRPr="000B674B" w:rsidRDefault="00AE067D">
    <w:pPr>
      <w:pStyle w:val="Yltunnist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0C6"/>
    <w:rsid w:val="00067BDB"/>
    <w:rsid w:val="000C35EE"/>
    <w:rsid w:val="000C552A"/>
    <w:rsid w:val="00143655"/>
    <w:rsid w:val="0017610A"/>
    <w:rsid w:val="001B7556"/>
    <w:rsid w:val="001D21C1"/>
    <w:rsid w:val="0021232E"/>
    <w:rsid w:val="00267AE9"/>
    <w:rsid w:val="00285A03"/>
    <w:rsid w:val="00301D0D"/>
    <w:rsid w:val="004102E9"/>
    <w:rsid w:val="0042272A"/>
    <w:rsid w:val="004840C6"/>
    <w:rsid w:val="00533AF4"/>
    <w:rsid w:val="005C76F5"/>
    <w:rsid w:val="00603DD0"/>
    <w:rsid w:val="00613262"/>
    <w:rsid w:val="00621C33"/>
    <w:rsid w:val="006258BC"/>
    <w:rsid w:val="00636AF8"/>
    <w:rsid w:val="00677EE7"/>
    <w:rsid w:val="006B4F47"/>
    <w:rsid w:val="007331A1"/>
    <w:rsid w:val="00751C54"/>
    <w:rsid w:val="0085317C"/>
    <w:rsid w:val="00926EDE"/>
    <w:rsid w:val="009F7DED"/>
    <w:rsid w:val="00A7144A"/>
    <w:rsid w:val="00AE067D"/>
    <w:rsid w:val="00AF685D"/>
    <w:rsid w:val="00B64DF6"/>
    <w:rsid w:val="00B8722B"/>
    <w:rsid w:val="00B94DC4"/>
    <w:rsid w:val="00B95589"/>
    <w:rsid w:val="00BC1DA8"/>
    <w:rsid w:val="00BC4FBF"/>
    <w:rsid w:val="00C0366F"/>
    <w:rsid w:val="00C3558C"/>
    <w:rsid w:val="00C76347"/>
    <w:rsid w:val="00D21F6C"/>
    <w:rsid w:val="00D36E90"/>
    <w:rsid w:val="00D8790A"/>
    <w:rsid w:val="00DA5DB8"/>
    <w:rsid w:val="00DC15F5"/>
    <w:rsid w:val="00E37B64"/>
    <w:rsid w:val="00EF11A0"/>
    <w:rsid w:val="00EF44A5"/>
    <w:rsid w:val="00F121B4"/>
    <w:rsid w:val="00F15489"/>
    <w:rsid w:val="00F2703C"/>
    <w:rsid w:val="00F67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A687A8"/>
  <w14:defaultImageDpi w14:val="32767"/>
  <w15:chartTrackingRefBased/>
  <w15:docId w15:val="{711C74D3-CAA5-A84B-92BD-7A95CE05E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4840C6"/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qFormat/>
    <w:rsid w:val="004840C6"/>
    <w:pPr>
      <w:ind w:left="720"/>
      <w:contextualSpacing/>
    </w:pPr>
  </w:style>
  <w:style w:type="paragraph" w:styleId="Yltunniste">
    <w:name w:val="header"/>
    <w:basedOn w:val="Normaali"/>
    <w:link w:val="YltunnisteChar"/>
    <w:uiPriority w:val="99"/>
    <w:unhideWhenUsed/>
    <w:rsid w:val="004840C6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4840C6"/>
    <w:rPr>
      <w:rFonts w:ascii="Times New Roman" w:eastAsia="Times New Roman" w:hAnsi="Times New Roman" w:cs="Times New Roman"/>
      <w:lang w:eastAsia="fi-FI"/>
    </w:rPr>
  </w:style>
  <w:style w:type="paragraph" w:styleId="Alatunniste">
    <w:name w:val="footer"/>
    <w:basedOn w:val="Normaali"/>
    <w:link w:val="AlatunnisteChar"/>
    <w:uiPriority w:val="99"/>
    <w:unhideWhenUsed/>
    <w:rsid w:val="004840C6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4840C6"/>
    <w:rPr>
      <w:rFonts w:ascii="Times New Roman" w:eastAsia="Times New Roman" w:hAnsi="Times New Roman" w:cs="Times New Roman"/>
      <w:lang w:eastAsia="fi-FI"/>
    </w:rPr>
  </w:style>
  <w:style w:type="character" w:styleId="Sivunumero">
    <w:name w:val="page number"/>
    <w:basedOn w:val="Kappaleenoletusfontti"/>
    <w:uiPriority w:val="99"/>
    <w:semiHidden/>
    <w:unhideWhenUsed/>
    <w:rsid w:val="004840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5</Words>
  <Characters>2797</Characters>
  <Application>Microsoft Office Word</Application>
  <DocSecurity>0</DocSecurity>
  <Lines>23</Lines>
  <Paragraphs>6</Paragraphs>
  <ScaleCrop>false</ScaleCrop>
  <Company/>
  <LinksUpToDate>false</LinksUpToDate>
  <CharactersWithSpaces>3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Uimonen</dc:creator>
  <cp:keywords/>
  <dc:description/>
  <cp:lastModifiedBy>Jenni Uimonen</cp:lastModifiedBy>
  <cp:revision>6</cp:revision>
  <dcterms:created xsi:type="dcterms:W3CDTF">2023-10-11T07:28:00Z</dcterms:created>
  <dcterms:modified xsi:type="dcterms:W3CDTF">2023-12-23T10:48:00Z</dcterms:modified>
</cp:coreProperties>
</file>